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A96" w:rsidRPr="005E1860" w:rsidRDefault="00F35A96" w:rsidP="00E95FAD">
      <w:pPr>
        <w:rPr>
          <w:rFonts w:ascii="Times New Roman" w:hAnsi="Times New Roman" w:cs="Times New Roman"/>
          <w:sz w:val="24"/>
        </w:rPr>
      </w:pPr>
    </w:p>
    <w:p w:rsidR="00E82F15" w:rsidRDefault="00E82F15" w:rsidP="00E95F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519170" cy="39325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D-L1-ki67-neoadjuvan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917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5FAD" w:rsidRPr="005E1860" w:rsidRDefault="00E95FAD" w:rsidP="00E95FAD">
      <w:pPr>
        <w:rPr>
          <w:rFonts w:ascii="Times New Roman" w:hAnsi="Times New Roman" w:cs="Times New Roman"/>
          <w:sz w:val="24"/>
        </w:rPr>
      </w:pPr>
      <w:r w:rsidRPr="005E1860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 w:rsidRPr="005E1860">
        <w:rPr>
          <w:rFonts w:ascii="Times New Roman" w:hAnsi="Times New Roman" w:cs="Times New Roman"/>
          <w:sz w:val="24"/>
        </w:rPr>
        <w:t>1: Ki-67 index and PD-L1 CPS core in different groups divided by TRG or RECIST 1.1. (A)(B) There was no statistical significance of Ki-67 or PD-L1 among different TRG groups. (C)(D) There was no statistical significance of Ki-67 or PD-L1 among CR/PR, SD/none CR none PD, PD groups evaluated by RECIST 1.1.</w:t>
      </w:r>
    </w:p>
    <w:p w:rsidR="00E576A5" w:rsidRDefault="00E576A5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E576A5" w:rsidRPr="005E1860" w:rsidRDefault="00E576A5" w:rsidP="00E576A5">
      <w:pPr>
        <w:rPr>
          <w:rFonts w:ascii="Times New Roman" w:hAnsi="Times New Roman" w:cs="Times New Roman"/>
          <w:sz w:val="24"/>
        </w:rPr>
      </w:pPr>
      <w:r w:rsidRPr="005E186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AB2D673" wp14:editId="69D9FB8D">
            <wp:extent cx="3654370" cy="2567305"/>
            <wp:effectExtent l="0" t="0" r="381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一线化疗Ki-67 PD-L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0936" cy="2571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6A5" w:rsidRPr="005E1860" w:rsidRDefault="00E576A5" w:rsidP="00E576A5">
      <w:pPr>
        <w:rPr>
          <w:rFonts w:ascii="Times New Roman" w:hAnsi="Times New Roman" w:cs="Times New Roman"/>
          <w:sz w:val="24"/>
        </w:rPr>
      </w:pPr>
      <w:r w:rsidRPr="005E1860">
        <w:rPr>
          <w:rFonts w:ascii="Times New Roman" w:hAnsi="Times New Roman" w:cs="Times New Roman" w:hint="eastAsia"/>
          <w:sz w:val="24"/>
        </w:rPr>
        <w:t>Figure</w:t>
      </w:r>
      <w:r w:rsidRPr="005E186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2</w:t>
      </w:r>
      <w:r w:rsidRPr="005E1860">
        <w:rPr>
          <w:rFonts w:ascii="Times New Roman" w:hAnsi="Times New Roman" w:cs="Times New Roman"/>
          <w:sz w:val="24"/>
        </w:rPr>
        <w:t xml:space="preserve">: Ki-67 and PD-L1 expression levels of patients who underwent first-line chemotherapy. </w:t>
      </w:r>
    </w:p>
    <w:p w:rsidR="00BF37EE" w:rsidRDefault="00BF37EE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F35A96" w:rsidRDefault="00F35A96"/>
    <w:p w:rsidR="000E031B" w:rsidRDefault="000E031B">
      <w:pPr>
        <w:rPr>
          <w:rFonts w:hint="eastAsia"/>
        </w:rPr>
      </w:pPr>
    </w:p>
    <w:p w:rsidR="000E031B" w:rsidRPr="00F4283F" w:rsidRDefault="00F4283F">
      <w:pPr>
        <w:rPr>
          <w:rFonts w:ascii="Times New Roman" w:hAnsi="Times New Roman" w:cs="Times New Roman"/>
          <w:sz w:val="24"/>
        </w:rPr>
      </w:pPr>
      <w:r w:rsidRPr="00F4283F">
        <w:rPr>
          <w:rFonts w:ascii="Times New Roman" w:hAnsi="Times New Roman" w:cs="Times New Roman"/>
          <w:sz w:val="24"/>
        </w:rPr>
        <w:lastRenderedPageBreak/>
        <w:t xml:space="preserve">Table S1: </w:t>
      </w:r>
      <w:r w:rsidR="00076A79">
        <w:rPr>
          <w:rFonts w:ascii="Times New Roman" w:hAnsi="Times New Roman" w:cs="Times New Roman"/>
          <w:sz w:val="24"/>
        </w:rPr>
        <w:t xml:space="preserve">Clinicopathological </w:t>
      </w:r>
      <w:r w:rsidR="000E031B" w:rsidRPr="00F4283F">
        <w:rPr>
          <w:rFonts w:ascii="Times New Roman" w:hAnsi="Times New Roman" w:cs="Times New Roman"/>
          <w:sz w:val="24"/>
        </w:rPr>
        <w:t>information of patients who underwent neoadjuvant therapy.</w:t>
      </w:r>
    </w:p>
    <w:p w:rsidR="00F4283F" w:rsidRPr="00F4283F" w:rsidRDefault="00F4283F">
      <w:pPr>
        <w:rPr>
          <w:rFonts w:ascii="Times New Roman" w:hAnsi="Times New Roman" w:cs="Times New Roman" w:hint="eastAsia"/>
        </w:rPr>
      </w:pPr>
    </w:p>
    <w:tbl>
      <w:tblPr>
        <w:tblStyle w:val="a3"/>
        <w:tblW w:w="964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893"/>
        <w:gridCol w:w="919"/>
        <w:gridCol w:w="2085"/>
        <w:gridCol w:w="1445"/>
        <w:gridCol w:w="1588"/>
        <w:gridCol w:w="1557"/>
      </w:tblGrid>
      <w:tr w:rsidR="00F4283F" w:rsidRPr="00F4283F" w:rsidTr="00F4283F">
        <w:trPr>
          <w:trHeight w:val="420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F4283F" w:rsidRDefault="000E031B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Patients</w:t>
            </w:r>
          </w:p>
          <w:p w:rsidR="000E031B" w:rsidRPr="00F4283F" w:rsidRDefault="000E031B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0E031B" w:rsidRPr="00F4283F" w:rsidRDefault="00A7264A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0E031B" w:rsidRPr="00F4283F" w:rsidRDefault="00A7264A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0E031B" w:rsidRPr="00F4283F" w:rsidRDefault="000E031B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Neoadjuvant therapy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0E031B" w:rsidRPr="00F4283F" w:rsidRDefault="000E031B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TRG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0E031B" w:rsidRPr="00F4283F" w:rsidRDefault="000E031B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Evalu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E031B" w:rsidRPr="00F4283F" w:rsidRDefault="000E031B" w:rsidP="00F4283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4283F">
              <w:rPr>
                <w:rFonts w:ascii="Times New Roman" w:hAnsi="Times New Roman" w:cs="Times New Roman"/>
                <w:b/>
              </w:rPr>
              <w:t>Radiation therapy</w:t>
            </w:r>
          </w:p>
        </w:tc>
      </w:tr>
      <w:tr w:rsidR="00F4283F" w:rsidRPr="00F4283F" w:rsidTr="00F4283F">
        <w:trPr>
          <w:trHeight w:val="400"/>
        </w:trPr>
        <w:tc>
          <w:tcPr>
            <w:tcW w:w="1226" w:type="dxa"/>
            <w:tcBorders>
              <w:top w:val="single" w:sz="4" w:space="0" w:color="auto"/>
            </w:tcBorders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A7264A" w:rsidRPr="00F4283F" w:rsidRDefault="00A7264A" w:rsidP="00F428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A7264A" w:rsidRPr="00F4283F" w:rsidRDefault="00A7264A" w:rsidP="00F428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F4283F" w:rsidRPr="00F4283F" w:rsidTr="00F4283F">
        <w:trPr>
          <w:trHeight w:val="42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393" w:type="dxa"/>
          </w:tcPr>
          <w:p w:rsidR="00A7264A" w:rsidRPr="00F4283F" w:rsidRDefault="00F4283F" w:rsidP="00F4283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X+S-1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F4283F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F4283F" w:rsidRPr="00F4283F" w:rsidTr="00F4283F">
        <w:trPr>
          <w:trHeight w:val="42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F4283F" w:rsidRPr="00F4283F" w:rsidTr="00F4283F">
        <w:trPr>
          <w:trHeight w:val="42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F4283F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F4283F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Y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DOS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4283F">
              <w:rPr>
                <w:rFonts w:ascii="Times New Roman" w:hAnsi="Times New Roman" w:cs="Times New Roman"/>
              </w:rPr>
              <w:t>PTX+</w:t>
            </w:r>
            <w:r w:rsidR="00F4283F">
              <w:rPr>
                <w:rFonts w:ascii="Times New Roman" w:hAnsi="Times New Roman" w:cs="Times New Roman"/>
              </w:rPr>
              <w:t>C</w:t>
            </w:r>
            <w:r w:rsidRPr="00F4283F">
              <w:rPr>
                <w:rFonts w:ascii="Times New Roman" w:hAnsi="Times New Roman" w:cs="Times New Roman"/>
              </w:rPr>
              <w:t>isplatin</w:t>
            </w:r>
            <w:proofErr w:type="spellEnd"/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4283F">
              <w:rPr>
                <w:rFonts w:ascii="Times New Roman" w:hAnsi="Times New Roman" w:cs="Times New Roman"/>
              </w:rPr>
              <w:t>Pembrolizumab+SOX</w:t>
            </w:r>
            <w:proofErr w:type="spellEnd"/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4283F">
              <w:rPr>
                <w:rFonts w:ascii="Times New Roman" w:hAnsi="Times New Roman" w:cs="Times New Roman"/>
              </w:rPr>
              <w:t>Cape+PTX</w:t>
            </w:r>
            <w:proofErr w:type="spellEnd"/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93" w:type="dxa"/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74</w:t>
            </w:r>
          </w:p>
        </w:tc>
        <w:tc>
          <w:tcPr>
            <w:tcW w:w="1393" w:type="dxa"/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712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701" w:type="dxa"/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  <w:tr w:rsidR="00A7264A" w:rsidRPr="00F4283F" w:rsidTr="00F4283F">
        <w:trPr>
          <w:trHeight w:val="400"/>
        </w:trPr>
        <w:tc>
          <w:tcPr>
            <w:tcW w:w="1226" w:type="dxa"/>
            <w:tcBorders>
              <w:bottom w:val="single" w:sz="4" w:space="0" w:color="auto"/>
            </w:tcBorders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A7264A" w:rsidRPr="00F4283F" w:rsidRDefault="00A7264A" w:rsidP="00F4283F">
            <w:pPr>
              <w:jc w:val="center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A7264A" w:rsidRPr="00F4283F" w:rsidRDefault="00A7264A" w:rsidP="00F4283F">
            <w:pPr>
              <w:jc w:val="left"/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:rsidR="00A7264A" w:rsidRPr="00F4283F" w:rsidRDefault="00A7264A" w:rsidP="00F428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4283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264A" w:rsidRPr="00F4283F" w:rsidRDefault="00A7264A" w:rsidP="00A7264A">
            <w:pPr>
              <w:rPr>
                <w:rFonts w:ascii="Times New Roman" w:hAnsi="Times New Roman" w:cs="Times New Roman"/>
              </w:rPr>
            </w:pPr>
            <w:r w:rsidRPr="00F4283F">
              <w:rPr>
                <w:rFonts w:ascii="Times New Roman" w:hAnsi="Times New Roman" w:cs="Times New Roman"/>
              </w:rPr>
              <w:t>N</w:t>
            </w:r>
          </w:p>
        </w:tc>
      </w:tr>
    </w:tbl>
    <w:p w:rsidR="000E031B" w:rsidRDefault="000E031B"/>
    <w:p w:rsidR="00076A79" w:rsidRPr="004C1507" w:rsidRDefault="00076A79" w:rsidP="00076A79">
      <w:pPr>
        <w:spacing w:line="276" w:lineRule="auto"/>
        <w:rPr>
          <w:rFonts w:ascii="Times New Roman" w:hAnsi="Times New Roman" w:cs="Times New Roman"/>
        </w:rPr>
      </w:pPr>
      <w:r w:rsidRPr="004C1507">
        <w:rPr>
          <w:rFonts w:ascii="Times New Roman" w:hAnsi="Times New Roman" w:cs="Times New Roman"/>
        </w:rPr>
        <w:t>Gender: F=Female, M=Male</w:t>
      </w:r>
    </w:p>
    <w:p w:rsidR="00076A79" w:rsidRPr="004C1507" w:rsidRDefault="00076A79" w:rsidP="00076A79">
      <w:pPr>
        <w:spacing w:line="276" w:lineRule="auto"/>
        <w:rPr>
          <w:rFonts w:ascii="Times New Roman" w:hAnsi="Times New Roman" w:cs="Times New Roman"/>
        </w:rPr>
      </w:pPr>
      <w:r w:rsidRPr="004C1507">
        <w:rPr>
          <w:rFonts w:ascii="Times New Roman" w:hAnsi="Times New Roman" w:cs="Times New Roman"/>
        </w:rPr>
        <w:t xml:space="preserve">Neoadjuvant therapy: SOX=oxaliplatin +S-1, XELOX=oxaliplatin + capecitabine, PTX=paclitaxel, DOS=docetaxel+oxalipatin+S-1, FOLFOX=5-Fu+oxalipatin </w:t>
      </w:r>
    </w:p>
    <w:p w:rsidR="00076A79" w:rsidRPr="004C1507" w:rsidRDefault="00076A79" w:rsidP="00076A79">
      <w:pPr>
        <w:spacing w:line="276" w:lineRule="auto"/>
        <w:rPr>
          <w:rFonts w:ascii="Times New Roman" w:hAnsi="Times New Roman" w:cs="Times New Roman"/>
        </w:rPr>
      </w:pPr>
      <w:r w:rsidRPr="004C1507">
        <w:rPr>
          <w:rFonts w:ascii="Times New Roman" w:hAnsi="Times New Roman" w:cs="Times New Roman"/>
        </w:rPr>
        <w:t>RECIST 1.1 was used for evaluation, NN=none CR none PD</w:t>
      </w:r>
    </w:p>
    <w:p w:rsidR="00076A79" w:rsidRPr="004C1507" w:rsidRDefault="00076A79" w:rsidP="00076A79">
      <w:pPr>
        <w:spacing w:line="276" w:lineRule="auto"/>
        <w:rPr>
          <w:rFonts w:ascii="Times New Roman" w:hAnsi="Times New Roman" w:cs="Times New Roman" w:hint="eastAsia"/>
        </w:rPr>
        <w:sectPr w:rsidR="00076A79" w:rsidRPr="004C1507" w:rsidSect="00D6761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4C1507">
        <w:rPr>
          <w:rFonts w:ascii="Times New Roman" w:hAnsi="Times New Roman" w:cs="Times New Roman"/>
        </w:rPr>
        <w:t xml:space="preserve">Radiation therapy: Y=YES, N=No  </w:t>
      </w: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  <w:r w:rsidRPr="00197F55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2</w:t>
      </w:r>
      <w:r w:rsidRPr="00197F55">
        <w:rPr>
          <w:rFonts w:ascii="Times New Roman" w:hAnsi="Times New Roman" w:cs="Times New Roman"/>
          <w:sz w:val="24"/>
        </w:rPr>
        <w:t xml:space="preserve">: TRG in different </w:t>
      </w:r>
      <w:proofErr w:type="spellStart"/>
      <w:r>
        <w:rPr>
          <w:rFonts w:ascii="Times New Roman" w:hAnsi="Times New Roman" w:cs="Times New Roman"/>
          <w:sz w:val="24"/>
        </w:rPr>
        <w:t>EBVaGC</w:t>
      </w:r>
      <w:proofErr w:type="spellEnd"/>
      <w:r>
        <w:rPr>
          <w:rFonts w:ascii="Times New Roman" w:hAnsi="Times New Roman" w:cs="Times New Roman"/>
          <w:sz w:val="24"/>
        </w:rPr>
        <w:t xml:space="preserve"> sub</w:t>
      </w:r>
      <w:r w:rsidRPr="00197F55">
        <w:rPr>
          <w:rFonts w:ascii="Times New Roman" w:hAnsi="Times New Roman" w:cs="Times New Roman"/>
          <w:sz w:val="24"/>
        </w:rPr>
        <w:t>groups.</w:t>
      </w:r>
    </w:p>
    <w:tbl>
      <w:tblPr>
        <w:tblStyle w:val="a3"/>
        <w:tblpPr w:leftFromText="180" w:rightFromText="180" w:vertAnchor="text" w:horzAnchor="margin" w:tblpY="213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576"/>
        <w:gridCol w:w="1418"/>
        <w:gridCol w:w="992"/>
        <w:gridCol w:w="1559"/>
      </w:tblGrid>
      <w:tr w:rsidR="00076A79" w:rsidRPr="00C819F1" w:rsidTr="002754E7">
        <w:tc>
          <w:tcPr>
            <w:tcW w:w="1968" w:type="dxa"/>
            <w:tcBorders>
              <w:top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6A79" w:rsidRPr="00C819F1" w:rsidRDefault="00076A79" w:rsidP="002754E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TR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076A79" w:rsidRPr="00C819F1" w:rsidRDefault="00076A79" w:rsidP="002754E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076A79" w:rsidRPr="00C819F1" w:rsidTr="002754E7">
        <w:tc>
          <w:tcPr>
            <w:tcW w:w="1968" w:type="dxa"/>
            <w:tcBorders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TRG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TRG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TRG 3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  <w:tcBorders>
              <w:top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Differentiation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Highly/ Moderately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Moderately-poorly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Poorly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Lauren type#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 xml:space="preserve"> Intestinal 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 xml:space="preserve"> Diffuse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 xml:space="preserve"> Mixed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Stage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0.027*</w:t>
            </w: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T stage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0.007*</w:t>
            </w: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T0/T1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N stage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.294</w:t>
            </w: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819F1">
              <w:rPr>
                <w:rFonts w:ascii="Times New Roman" w:hAnsi="Times New Roman" w:cs="Times New Roman"/>
                <w:b/>
                <w:szCs w:val="21"/>
              </w:rPr>
              <w:t>Regimens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0.603</w:t>
            </w: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XELOX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SOX</w:t>
            </w:r>
          </w:p>
        </w:tc>
        <w:tc>
          <w:tcPr>
            <w:tcW w:w="1576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6A79" w:rsidRPr="00C819F1" w:rsidTr="002754E7">
        <w:tc>
          <w:tcPr>
            <w:tcW w:w="1968" w:type="dxa"/>
            <w:tcBorders>
              <w:bottom w:val="single" w:sz="4" w:space="0" w:color="auto"/>
            </w:tcBorders>
          </w:tcPr>
          <w:p w:rsidR="00076A79" w:rsidRPr="00C819F1" w:rsidRDefault="00076A79" w:rsidP="002754E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  <w:r w:rsidRPr="00C819F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76A79" w:rsidRPr="00C819F1" w:rsidRDefault="00076A79" w:rsidP="002754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76A79" w:rsidRPr="00197F55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/>
          <w:sz w:val="24"/>
        </w:rPr>
      </w:pPr>
    </w:p>
    <w:p w:rsidR="00076A79" w:rsidRDefault="00076A79" w:rsidP="00076A79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p w:rsidR="00076A79" w:rsidRPr="005E1860" w:rsidRDefault="00076A79" w:rsidP="00076A79">
      <w:pPr>
        <w:rPr>
          <w:rFonts w:ascii="Times New Roman" w:hAnsi="Times New Roman" w:cs="Times New Roman"/>
          <w:sz w:val="24"/>
        </w:rPr>
      </w:pPr>
      <w:r w:rsidRPr="005E1860"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 xml:space="preserve"> P</w:t>
      </w:r>
      <w:r w:rsidRPr="005E1860">
        <w:rPr>
          <w:rFonts w:ascii="Times New Roman" w:hAnsi="Times New Roman" w:cs="Times New Roman"/>
          <w:sz w:val="24"/>
        </w:rPr>
        <w:t xml:space="preserve">atients diagnosed with squamous cell carcinoma </w:t>
      </w:r>
      <w:r>
        <w:rPr>
          <w:rFonts w:ascii="Times New Roman" w:hAnsi="Times New Roman" w:cs="Times New Roman"/>
          <w:sz w:val="24"/>
        </w:rPr>
        <w:t>did not report the results of</w:t>
      </w:r>
      <w:r w:rsidRPr="005E1860">
        <w:rPr>
          <w:rFonts w:ascii="Times New Roman" w:hAnsi="Times New Roman" w:cs="Times New Roman"/>
          <w:sz w:val="24"/>
        </w:rPr>
        <w:t xml:space="preserve"> Lauren classification.</w:t>
      </w:r>
    </w:p>
    <w:p w:rsidR="00076A79" w:rsidRDefault="00076A79"/>
    <w:p w:rsidR="004C1507" w:rsidRDefault="004C1507">
      <w:pPr>
        <w:sectPr w:rsidR="004C1507" w:rsidSect="00D6761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C1507" w:rsidRPr="00903BFB" w:rsidRDefault="004C1507">
      <w:pPr>
        <w:rPr>
          <w:rFonts w:ascii="Times New Roman" w:hAnsi="Times New Roman" w:cs="Times New Roman"/>
          <w:sz w:val="24"/>
        </w:rPr>
      </w:pPr>
      <w:r w:rsidRPr="00903BFB">
        <w:rPr>
          <w:rFonts w:ascii="Times New Roman" w:hAnsi="Times New Roman" w:cs="Times New Roman"/>
          <w:sz w:val="24"/>
        </w:rPr>
        <w:lastRenderedPageBreak/>
        <w:t>Table S3</w:t>
      </w:r>
      <w:r w:rsidR="00903BFB" w:rsidRPr="00903BFB">
        <w:rPr>
          <w:rFonts w:ascii="Times New Roman" w:hAnsi="Times New Roman" w:cs="Times New Roman"/>
          <w:sz w:val="24"/>
        </w:rPr>
        <w:t xml:space="preserve"> </w:t>
      </w:r>
      <w:r w:rsidRPr="00903BFB">
        <w:rPr>
          <w:rFonts w:ascii="Times New Roman" w:hAnsi="Times New Roman" w:cs="Times New Roman"/>
          <w:sz w:val="24"/>
        </w:rPr>
        <w:t>The therapeutic information of patients received first-line chemotherapy</w:t>
      </w:r>
      <w:r w:rsidR="00EF5F79" w:rsidRPr="00903BFB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10918" w:type="dxa"/>
        <w:tblInd w:w="-1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893"/>
        <w:gridCol w:w="771"/>
        <w:gridCol w:w="1041"/>
        <w:gridCol w:w="1371"/>
        <w:gridCol w:w="1565"/>
        <w:gridCol w:w="825"/>
        <w:gridCol w:w="1345"/>
        <w:gridCol w:w="1138"/>
        <w:gridCol w:w="1022"/>
      </w:tblGrid>
      <w:tr w:rsidR="00903BFB" w:rsidRPr="00903BFB" w:rsidTr="00903BFB">
        <w:trPr>
          <w:trHeight w:val="472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Patients No.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Lauren classificat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BO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Primary site diameter*</w:t>
            </w:r>
            <w:r w:rsidR="00222268" w:rsidRPr="00903BFB"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No. of metastasis site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EF5F79" w:rsidRPr="00903BFB" w:rsidRDefault="00EF5F79" w:rsidP="00903B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BFB">
              <w:rPr>
                <w:rFonts w:ascii="Times New Roman" w:hAnsi="Times New Roman" w:cs="Times New Roman"/>
                <w:b/>
              </w:rPr>
              <w:t>PFS (months)</w:t>
            </w:r>
          </w:p>
        </w:tc>
      </w:tr>
      <w:tr w:rsidR="00903BFB" w:rsidRPr="00903BFB" w:rsidTr="00903BFB">
        <w:trPr>
          <w:trHeight w:val="332"/>
        </w:trPr>
        <w:tc>
          <w:tcPr>
            <w:tcW w:w="947" w:type="dxa"/>
            <w:tcBorders>
              <w:top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:rsidR="00903BFB" w:rsidRPr="00903BFB" w:rsidRDefault="00903BFB" w:rsidP="00903B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03BFB" w:rsidRPr="00903BFB" w:rsidRDefault="00903BFB" w:rsidP="00903B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903BFB" w:rsidRPr="00903BFB" w:rsidRDefault="00903BFB" w:rsidP="00903B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903BFB" w:rsidRPr="00903BFB" w:rsidTr="00903BFB">
        <w:trPr>
          <w:trHeight w:val="332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3BFB">
              <w:rPr>
                <w:rFonts w:ascii="Times New Roman" w:hAnsi="Times New Roman" w:cs="Times New Roman"/>
              </w:rPr>
              <w:t>Cape+PTX</w:t>
            </w:r>
            <w:proofErr w:type="spellEnd"/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903BFB" w:rsidRPr="00903BFB" w:rsidTr="00903BFB">
        <w:trPr>
          <w:trHeight w:val="332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GEJ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-1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3BFB">
              <w:rPr>
                <w:rFonts w:ascii="Times New Roman" w:hAnsi="Times New Roman" w:cs="Times New Roman"/>
              </w:rPr>
              <w:t>Cape+PTX</w:t>
            </w:r>
            <w:proofErr w:type="spellEnd"/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.7</w:t>
            </w:r>
          </w:p>
        </w:tc>
      </w:tr>
      <w:tr w:rsidR="00903BFB" w:rsidRPr="00903BFB" w:rsidTr="00903BFB">
        <w:trPr>
          <w:trHeight w:val="332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3BFB">
              <w:rPr>
                <w:rFonts w:ascii="Times New Roman" w:hAnsi="Times New Roman" w:cs="Times New Roman"/>
              </w:rPr>
              <w:t>Cape+PTX</w:t>
            </w:r>
            <w:proofErr w:type="spellEnd"/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GEJ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.4</w:t>
            </w:r>
          </w:p>
        </w:tc>
      </w:tr>
      <w:tr w:rsidR="00903BFB" w:rsidRPr="00903BFB" w:rsidTr="00903BFB">
        <w:trPr>
          <w:trHeight w:val="332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903BFB" w:rsidRPr="00903BFB" w:rsidTr="00903BFB">
        <w:trPr>
          <w:trHeight w:val="332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.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GEJ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H+PTX+S-1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T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72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4.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8.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T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7#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3BFB">
              <w:rPr>
                <w:rFonts w:ascii="Times New Roman" w:hAnsi="Times New Roman" w:cs="Times New Roman"/>
              </w:rPr>
              <w:t>Remnent</w:t>
            </w:r>
            <w:proofErr w:type="spellEnd"/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1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-1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8.4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4#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GEJ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.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3BFB">
              <w:rPr>
                <w:rFonts w:ascii="Times New Roman" w:hAnsi="Times New Roman" w:cs="Times New Roman"/>
              </w:rPr>
              <w:t>Remnent</w:t>
            </w:r>
            <w:proofErr w:type="spellEnd"/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XEL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0#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-1+cisplatin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GEJ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TX+S-1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GEJ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-1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3BFB">
              <w:rPr>
                <w:rFonts w:ascii="Times New Roman" w:hAnsi="Times New Roman" w:cs="Times New Roman"/>
              </w:rPr>
              <w:t>Gem+apa+oxa</w:t>
            </w:r>
            <w:proofErr w:type="spellEnd"/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3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7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04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65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3BFB">
              <w:rPr>
                <w:rFonts w:ascii="Times New Roman" w:hAnsi="Times New Roman" w:cs="Times New Roman"/>
              </w:rPr>
              <w:t>Cape+PTX</w:t>
            </w:r>
            <w:proofErr w:type="spellEnd"/>
          </w:p>
        </w:tc>
        <w:tc>
          <w:tcPr>
            <w:tcW w:w="82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346" w:type="dxa"/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903BFB" w:rsidRPr="00903BFB" w:rsidTr="00903BFB">
        <w:trPr>
          <w:trHeight w:val="316"/>
        </w:trPr>
        <w:tc>
          <w:tcPr>
            <w:tcW w:w="947" w:type="dxa"/>
            <w:tcBorders>
              <w:bottom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Body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903BFB" w:rsidRPr="00903BFB" w:rsidRDefault="00903BFB" w:rsidP="00903BFB">
            <w:pPr>
              <w:jc w:val="center"/>
              <w:rPr>
                <w:rFonts w:ascii="Times New Roman" w:hAnsi="Times New Roman" w:cs="Times New Roman"/>
              </w:rPr>
            </w:pPr>
            <w:r w:rsidRPr="00903BF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903BFB" w:rsidRPr="00903BFB" w:rsidRDefault="00903BFB" w:rsidP="00903BF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3BFB">
              <w:rPr>
                <w:rFonts w:ascii="Times New Roman" w:eastAsia="DengXian" w:hAnsi="Times New Roman" w:cs="Times New Roman"/>
                <w:color w:val="000000"/>
              </w:rPr>
              <w:t>4.7</w:t>
            </w:r>
          </w:p>
        </w:tc>
      </w:tr>
    </w:tbl>
    <w:p w:rsidR="00903BFB" w:rsidRDefault="00903BFB"/>
    <w:p w:rsidR="004C1507" w:rsidRPr="00903BFB" w:rsidRDefault="00DD6DD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BOR: best of response; </w:t>
      </w:r>
      <w:r w:rsidR="00C819F1">
        <w:rPr>
          <w:rFonts w:ascii="Times New Roman" w:hAnsi="Times New Roman" w:cs="Times New Roman"/>
        </w:rPr>
        <w:t xml:space="preserve">GEJ, gastroesophageal junction; </w:t>
      </w:r>
      <w:r w:rsidR="00903BFB" w:rsidRPr="00903BFB">
        <w:rPr>
          <w:rFonts w:ascii="Times New Roman" w:hAnsi="Times New Roman" w:cs="Times New Roman"/>
        </w:rPr>
        <w:t>NN: none CR none PD</w:t>
      </w:r>
      <w:r>
        <w:rPr>
          <w:rFonts w:ascii="Times New Roman" w:hAnsi="Times New Roman" w:cs="Times New Roman"/>
        </w:rPr>
        <w:t xml:space="preserve">; H: Herceptin; Gem: gemcitabine; </w:t>
      </w:r>
      <w:proofErr w:type="spellStart"/>
      <w:r>
        <w:rPr>
          <w:rFonts w:ascii="Times New Roman" w:hAnsi="Times New Roman" w:cs="Times New Roman"/>
        </w:rPr>
        <w:t>apa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apatinib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oxa</w:t>
      </w:r>
      <w:proofErr w:type="spellEnd"/>
      <w:r>
        <w:rPr>
          <w:rFonts w:ascii="Times New Roman" w:hAnsi="Times New Roman" w:cs="Times New Roman"/>
        </w:rPr>
        <w:t>: oxaliplatin; NA, not available.</w:t>
      </w:r>
    </w:p>
    <w:p w:rsidR="00903BFB" w:rsidRDefault="00903BFB" w:rsidP="00903BFB">
      <w:pPr>
        <w:rPr>
          <w:rFonts w:ascii="Times New Roman" w:hAnsi="Times New Roman" w:cs="Times New Roman"/>
        </w:rPr>
      </w:pPr>
      <w:r w:rsidRPr="00903BFB">
        <w:rPr>
          <w:rFonts w:ascii="Times New Roman" w:hAnsi="Times New Roman" w:cs="Times New Roman"/>
        </w:rPr>
        <w:t>*The primary site diameter was obtained from patients who underwent surgery</w:t>
      </w:r>
      <w:r w:rsidR="00DD6DD0">
        <w:rPr>
          <w:rFonts w:ascii="Times New Roman" w:hAnsi="Times New Roman" w:cs="Times New Roman"/>
        </w:rPr>
        <w:t>.</w:t>
      </w:r>
    </w:p>
    <w:p w:rsidR="00903BFB" w:rsidRPr="00903BFB" w:rsidRDefault="00903BFB" w:rsidP="00903BF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</w:t>
      </w:r>
      <w:r w:rsidR="00DD6DD0">
        <w:rPr>
          <w:rFonts w:ascii="Times New Roman" w:hAnsi="Times New Roman" w:cs="Times New Roman"/>
        </w:rPr>
        <w:t>Patients underwent neoadjuvant therapy, the diameter of primary site was not baseline.</w:t>
      </w:r>
    </w:p>
    <w:sectPr w:rsidR="00903BFB" w:rsidRPr="00903BFB" w:rsidSect="001750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AC5E64"/>
    <w:multiLevelType w:val="hybridMultilevel"/>
    <w:tmpl w:val="B9F0C796"/>
    <w:lvl w:ilvl="0" w:tplc="618E1180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DF86B4F"/>
    <w:multiLevelType w:val="hybridMultilevel"/>
    <w:tmpl w:val="D8689A96"/>
    <w:lvl w:ilvl="0" w:tplc="194025D6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FAD"/>
    <w:rsid w:val="00006E38"/>
    <w:rsid w:val="00043587"/>
    <w:rsid w:val="0005432E"/>
    <w:rsid w:val="00073036"/>
    <w:rsid w:val="00076A79"/>
    <w:rsid w:val="00086E6F"/>
    <w:rsid w:val="000E031B"/>
    <w:rsid w:val="000E30B5"/>
    <w:rsid w:val="0013405F"/>
    <w:rsid w:val="00175012"/>
    <w:rsid w:val="00197F55"/>
    <w:rsid w:val="001B124B"/>
    <w:rsid w:val="001D744D"/>
    <w:rsid w:val="001F0DFB"/>
    <w:rsid w:val="00222268"/>
    <w:rsid w:val="00226CC1"/>
    <w:rsid w:val="00266E91"/>
    <w:rsid w:val="002754E7"/>
    <w:rsid w:val="00286E93"/>
    <w:rsid w:val="002B1BE6"/>
    <w:rsid w:val="002B5CB7"/>
    <w:rsid w:val="002C5B56"/>
    <w:rsid w:val="002D472F"/>
    <w:rsid w:val="002F2380"/>
    <w:rsid w:val="00306246"/>
    <w:rsid w:val="00372DD7"/>
    <w:rsid w:val="00391571"/>
    <w:rsid w:val="003D3125"/>
    <w:rsid w:val="003E73A5"/>
    <w:rsid w:val="00412973"/>
    <w:rsid w:val="00432D3B"/>
    <w:rsid w:val="004557A7"/>
    <w:rsid w:val="004C1507"/>
    <w:rsid w:val="004C16CD"/>
    <w:rsid w:val="004F2084"/>
    <w:rsid w:val="0052160A"/>
    <w:rsid w:val="00521AB9"/>
    <w:rsid w:val="00532C7C"/>
    <w:rsid w:val="0057123E"/>
    <w:rsid w:val="00580596"/>
    <w:rsid w:val="005951A2"/>
    <w:rsid w:val="005B3CBC"/>
    <w:rsid w:val="00636CCD"/>
    <w:rsid w:val="00645234"/>
    <w:rsid w:val="00661F62"/>
    <w:rsid w:val="00690EFD"/>
    <w:rsid w:val="00703554"/>
    <w:rsid w:val="00775844"/>
    <w:rsid w:val="00784B1A"/>
    <w:rsid w:val="0079066F"/>
    <w:rsid w:val="007D589E"/>
    <w:rsid w:val="007E7875"/>
    <w:rsid w:val="00824DC0"/>
    <w:rsid w:val="00833D8E"/>
    <w:rsid w:val="00851BBC"/>
    <w:rsid w:val="00903BFB"/>
    <w:rsid w:val="00937891"/>
    <w:rsid w:val="00963EE2"/>
    <w:rsid w:val="009D7F74"/>
    <w:rsid w:val="00A14EEE"/>
    <w:rsid w:val="00A26657"/>
    <w:rsid w:val="00A5470D"/>
    <w:rsid w:val="00A66F47"/>
    <w:rsid w:val="00A7264A"/>
    <w:rsid w:val="00AC0306"/>
    <w:rsid w:val="00AC301F"/>
    <w:rsid w:val="00B752CF"/>
    <w:rsid w:val="00BB1953"/>
    <w:rsid w:val="00BC6197"/>
    <w:rsid w:val="00BE0983"/>
    <w:rsid w:val="00BF37EE"/>
    <w:rsid w:val="00C01249"/>
    <w:rsid w:val="00C418C5"/>
    <w:rsid w:val="00C63ADD"/>
    <w:rsid w:val="00C819F1"/>
    <w:rsid w:val="00CD0966"/>
    <w:rsid w:val="00D24F9C"/>
    <w:rsid w:val="00D30B16"/>
    <w:rsid w:val="00D368F7"/>
    <w:rsid w:val="00D52B16"/>
    <w:rsid w:val="00D67619"/>
    <w:rsid w:val="00DA64B4"/>
    <w:rsid w:val="00DC7303"/>
    <w:rsid w:val="00DD6DD0"/>
    <w:rsid w:val="00E576A5"/>
    <w:rsid w:val="00E60A40"/>
    <w:rsid w:val="00E82F15"/>
    <w:rsid w:val="00E93A34"/>
    <w:rsid w:val="00E95FAD"/>
    <w:rsid w:val="00ED1267"/>
    <w:rsid w:val="00EF5F79"/>
    <w:rsid w:val="00F169AE"/>
    <w:rsid w:val="00F32E33"/>
    <w:rsid w:val="00F35A96"/>
    <w:rsid w:val="00F4283F"/>
    <w:rsid w:val="00F42E0A"/>
    <w:rsid w:val="00F432FE"/>
    <w:rsid w:val="00F44F20"/>
    <w:rsid w:val="00F5199C"/>
    <w:rsid w:val="00FA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CA75"/>
  <w15:chartTrackingRefBased/>
  <w15:docId w15:val="{9C896EF3-6414-B046-BA3B-8A1D835E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5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03B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9913AB-DC22-FE4F-AECA-FA6186E71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6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20-07-14T02:14:00Z</dcterms:created>
  <dcterms:modified xsi:type="dcterms:W3CDTF">2021-08-04T00:07:00Z</dcterms:modified>
</cp:coreProperties>
</file>